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4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"/>
        <w:gridCol w:w="4394"/>
        <w:gridCol w:w="1610"/>
      </w:tblGrid>
      <w:tr w:rsidR="00C533C8" w:rsidRPr="00887D53" w:rsidTr="007C3311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C533C8" w:rsidRDefault="00C533C8" w:rsidP="00C533C8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Table 1.</w:t>
            </w:r>
            <w:r w:rsidRPr="00C533C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List of oligonucleotides used in the present study</w:t>
            </w:r>
            <w:r w:rsidRPr="00C533C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</w:t>
            </w:r>
            <w:r w:rsidRPr="00C533C8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C533C8" w:rsidRPr="00887D53" w:rsidTr="007C3311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73210D" wp14:editId="0FC7CFA2">
                      <wp:simplePos x="0" y="0"/>
                      <wp:positionH relativeFrom="column">
                        <wp:posOffset>2468880</wp:posOffset>
                      </wp:positionH>
                      <wp:positionV relativeFrom="paragraph">
                        <wp:posOffset>109220</wp:posOffset>
                      </wp:positionV>
                      <wp:extent cx="220980" cy="0"/>
                      <wp:effectExtent l="0" t="76200" r="26670" b="11430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6F7FDC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margin-left:194.4pt;margin-top:8.6pt;width:17.4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" strokecolor="black [3040]">
                      <v:stroke endarrow="open"/>
                    </v:shape>
                  </w:pict>
                </mc:Fallback>
              </mc:AlternateContent>
            </w: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Promoter cloning</w:t>
            </w:r>
            <w:r w:rsidRPr="007C33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sequence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                        </w:t>
            </w:r>
            <w:r w:rsidR="007C33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ngth of products</w:t>
            </w:r>
          </w:p>
        </w:tc>
      </w:tr>
      <w:tr w:rsidR="00C533C8" w:rsidRPr="00887D53" w:rsidTr="007C3311">
        <w:tc>
          <w:tcPr>
            <w:tcW w:w="2235" w:type="dxa"/>
            <w:tcBorders>
              <w:top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1854/+156F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  <w:r w:rsidRPr="00887D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87D5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TCGAG </w:t>
            </w: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GCCATCACCCCATCATAAGTCA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1358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 xml:space="preserve">ATCG </w:t>
            </w:r>
            <w:r w:rsidRPr="00887D5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TCGA </w:t>
            </w: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GGCTGAGATTGCACCACTGTCC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4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996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 xml:space="preserve">ATCG </w:t>
            </w:r>
            <w:r w:rsidRPr="00887D5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TCGAG </w:t>
            </w: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TGTAACCTTCCTCAGCCTTTG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2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807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ATCG CTCGAG CTGGGCAAGAAAAGGGCAA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3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345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ATCG CTCGAG GCTGTACGATCTTCATTCGTTT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1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181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ATCG CTCGAG CTTCCTAACAGCCGCTCCG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+77/+156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ATCG CTCGAG GGGTCCTCCAGAGTTAAGTGG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-1854/+156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D53">
              <w:rPr>
                <w:rFonts w:ascii="Times New Roman" w:hAnsi="Times New Roman" w:cs="Times New Roman"/>
                <w:sz w:val="18"/>
                <w:szCs w:val="18"/>
              </w:rPr>
              <w:t>CCC AAGCTT CGAACGGGCAGTTATTAAGGA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Site-directed mutagenesis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mut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GGAAAGCTACAG</w:t>
            </w:r>
            <w:r w:rsidRPr="009E0B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AGAGGGAGGAGAC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mut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TCTCCTCCCTCT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CTGTAGCTTTCCC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mut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CAATGAGGCAGCG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GGACAGGAGTT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mut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GAACTCCTGTCCCG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CTGCCTCATTG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518" w:type="dxa"/>
            <w:gridSpan w:val="2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Transcription factor cloning</w:t>
            </w:r>
          </w:p>
        </w:tc>
        <w:tc>
          <w:tcPr>
            <w:tcW w:w="4394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581F">
              <w:rPr>
                <w:rFonts w:ascii="Times New Roman" w:hAnsi="Times New Roman" w:cs="Times New Roman"/>
                <w:i/>
                <w:sz w:val="18"/>
                <w:szCs w:val="18"/>
              </w:rPr>
              <w:t>GCTA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ATGAGCGACCAAGATCA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 xml:space="preserve">CCC </w:t>
            </w:r>
            <w:r w:rsidRPr="0032581F">
              <w:rPr>
                <w:rFonts w:ascii="Times New Roman" w:hAnsi="Times New Roman" w:cs="Times New Roman"/>
                <w:i/>
                <w:sz w:val="18"/>
                <w:szCs w:val="18"/>
              </w:rPr>
              <w:t>AAGCTT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 xml:space="preserve"> GAAGCCATTGCCACTGATAT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EMSA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oligo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in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GGAAAGCTACAG</w:t>
            </w:r>
            <w:r w:rsidRPr="00DF78A4"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AGAGGGAGGAGA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oligo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in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TCTCCTCCCTCT</w:t>
            </w:r>
            <w:r w:rsidRPr="00DF78A4"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CTGTAGCTTTCCC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oligo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in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CAATGAGGCAGCG</w:t>
            </w:r>
            <w:r w:rsidRPr="00DF78A4"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GGACAGGAGTT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oligo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in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GAACTCCTGTCCCG</w:t>
            </w:r>
            <w:r w:rsidRPr="00DF78A4"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CTGCCTCATTG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mut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GGAAAGCTACAG</w:t>
            </w:r>
            <w:r w:rsidRPr="009E0B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AGAGGGAGGAGA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mut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GTCTCCTCCCTCT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</w:t>
            </w:r>
            <w:r w:rsidRPr="009E0B89">
              <w:rPr>
                <w:rFonts w:ascii="Times New Roman" w:hAnsi="Times New Roman" w:cs="Times New Roman"/>
                <w:sz w:val="18"/>
                <w:szCs w:val="18"/>
              </w:rPr>
              <w:t>CTGTAGCTTTCCC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mut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CAATGAGGCAGCG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GGACAGGAGTT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mut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GAACTCCTGTCCCG</w:t>
            </w:r>
            <w:r w:rsidRPr="003258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</w:t>
            </w:r>
            <w:r w:rsidRPr="0032581F">
              <w:rPr>
                <w:rFonts w:ascii="Times New Roman" w:hAnsi="Times New Roman" w:cs="Times New Roman"/>
                <w:sz w:val="18"/>
                <w:szCs w:val="18"/>
              </w:rPr>
              <w:t>CGCTGCCTCATTG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CHIP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/ SP1 CHIP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CTTCCTAACAGCCGCTCCG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S1/ SP1 CHI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TGCGAGTGTGCGTGTGAGCGA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 POL2 CHIP F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GATTCCCTTAAAGCCGGGG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FA9">
              <w:rPr>
                <w:rFonts w:ascii="Times New Roman" w:hAnsi="Times New Roman" w:cs="Times New Roman"/>
                <w:sz w:val="18"/>
                <w:szCs w:val="18"/>
              </w:rPr>
              <w:t xml:space="preserve">RNA POL2 CHI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GCGGCTGTTAGGAAGAACC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Real-time RT-PC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AGACCCTCTCCAGACAGAC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S1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GGCGATCACAACTATCGTAGC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AAGAAATGACCTTAGGAACATA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CCGTATATGTCTACACACAGAT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HX15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TCTACACTTCCACCTCAGCAGC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HX15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CCAGGATCAATCACAAACACCACA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 F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CCATCACCATCTTCCAGGAGCG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  <w:r w:rsidR="003E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533C8" w:rsidRPr="00887D53" w:rsidTr="007C3311">
        <w:tc>
          <w:tcPr>
            <w:tcW w:w="2235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 R</w:t>
            </w:r>
          </w:p>
        </w:tc>
        <w:tc>
          <w:tcPr>
            <w:tcW w:w="4677" w:type="dxa"/>
            <w:gridSpan w:val="2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85F">
              <w:rPr>
                <w:rFonts w:ascii="Times New Roman" w:hAnsi="Times New Roman" w:cs="Times New Roman"/>
                <w:sz w:val="18"/>
                <w:szCs w:val="18"/>
              </w:rPr>
              <w:t>AGAGATGATGACCCTTTTGG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7C3311" w:rsidRDefault="00C533C8" w:rsidP="00C533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311">
              <w:rPr>
                <w:rFonts w:ascii="Times New Roman" w:hAnsi="Times New Roman" w:cs="Times New Roman"/>
                <w:b/>
                <w:sz w:val="18"/>
                <w:szCs w:val="18"/>
              </w:rPr>
              <w:t>Bisulfite sequencing PCR (BSP)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DHX15 1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F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TTTTGGGTTTGAGATTTTTTTA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HX15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   R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ACAACCACTTAACTCTAAAAAACCC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</w:tcPr>
          <w:p w:rsidR="00C533C8" w:rsidRP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DHX15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  F</w:t>
            </w:r>
          </w:p>
        </w:tc>
        <w:tc>
          <w:tcPr>
            <w:tcW w:w="4677" w:type="dxa"/>
            <w:gridSpan w:val="2"/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AAAGTTATAGGAAGAGGGAGGAGATT</w:t>
            </w:r>
          </w:p>
        </w:tc>
        <w:tc>
          <w:tcPr>
            <w:tcW w:w="1610" w:type="dxa"/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2235" w:type="dxa"/>
            <w:tcBorders>
              <w:bottom w:val="single" w:sz="4" w:space="0" w:color="auto"/>
            </w:tcBorders>
          </w:tcPr>
          <w:p w:rsidR="00C533C8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DHX15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  R</w:t>
            </w:r>
          </w:p>
        </w:tc>
        <w:tc>
          <w:tcPr>
            <w:tcW w:w="4677" w:type="dxa"/>
            <w:gridSpan w:val="2"/>
            <w:tcBorders>
              <w:bottom w:val="single" w:sz="4" w:space="0" w:color="auto"/>
            </w:tcBorders>
          </w:tcPr>
          <w:p w:rsidR="00C533C8" w:rsidRPr="0035685F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C8">
              <w:rPr>
                <w:rFonts w:ascii="Times New Roman" w:hAnsi="Times New Roman" w:cs="Times New Roman"/>
                <w:sz w:val="18"/>
                <w:szCs w:val="18"/>
              </w:rPr>
              <w:t>ACTTAACTCTAAAAAACCCCCA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33C8" w:rsidRPr="00887D53" w:rsidTr="007C3311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:rsidR="00C533C8" w:rsidRPr="00887D53" w:rsidRDefault="00C533C8" w:rsidP="00C53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F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291FA9">
              <w:rPr>
                <w:rFonts w:ascii="Times New Roman" w:hAnsi="Times New Roman" w:cs="Times New Roman"/>
                <w:sz w:val="18"/>
                <w:szCs w:val="18"/>
              </w:rPr>
              <w:t>Mutant bases are underlined. Restriction sites are shown in ital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5D1C0B" w:rsidRDefault="005D1C0B"/>
    <w:p w:rsidR="00C32CE5" w:rsidRDefault="00C32CE5">
      <w:r w:rsidRPr="00C32CE5">
        <w:rPr>
          <w:b/>
        </w:rPr>
        <w:t>Table 2.</w:t>
      </w:r>
      <w:r>
        <w:t xml:space="preserve"> </w:t>
      </w:r>
      <w:r w:rsidRPr="00C32CE5">
        <w:t xml:space="preserve">Comparison of </w:t>
      </w:r>
      <w:r w:rsidR="003E090C">
        <w:t xml:space="preserve">the </w:t>
      </w:r>
      <w:r w:rsidRPr="00C32CE5">
        <w:t>clinical characteristics and outcome</w:t>
      </w:r>
      <w:r w:rsidR="003E090C">
        <w:t>s</w:t>
      </w:r>
      <w:r w:rsidRPr="00C32CE5">
        <w:t xml:space="preserve"> of adolescent or adult ALL patients with respect to DHX15 express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57"/>
        <w:gridCol w:w="1704"/>
        <w:gridCol w:w="1705"/>
        <w:gridCol w:w="1705"/>
      </w:tblGrid>
      <w:tr w:rsidR="00C32CE5" w:rsidRPr="00287499" w:rsidTr="006A4AF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N</w:t>
            </w:r>
            <w:r w:rsidR="003E090C" w:rsidRPr="00287499">
              <w:rPr>
                <w:rFonts w:ascii="Times New Roman" w:hAnsi="Times New Roman" w:cs="Times New Roman"/>
              </w:rPr>
              <w:t>o</w:t>
            </w:r>
            <w:r w:rsidRPr="00287499">
              <w:rPr>
                <w:rFonts w:ascii="Times New Roman" w:hAnsi="Times New Roman" w:cs="Times New Roman"/>
              </w:rPr>
              <w:t>.</w:t>
            </w:r>
            <w:r w:rsidR="003E090C" w:rsidRPr="00287499">
              <w:rPr>
                <w:rFonts w:ascii="Times New Roman" w:hAnsi="Times New Roman" w:cs="Times New Roman"/>
              </w:rPr>
              <w:t xml:space="preserve"> of </w:t>
            </w:r>
            <w:r w:rsidRPr="00287499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i/>
              </w:rPr>
              <w:t>DHX15</w:t>
            </w:r>
            <w:r w:rsidRPr="00287499">
              <w:rPr>
                <w:rFonts w:ascii="Times New Roman" w:hAnsi="Times New Roman" w:cs="Times New Roman"/>
              </w:rPr>
              <w:t>-low</w:t>
            </w:r>
          </w:p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i/>
              </w:rPr>
              <w:t>DHX15</w:t>
            </w:r>
            <w:r w:rsidRPr="00287499">
              <w:rPr>
                <w:rFonts w:ascii="Times New Roman" w:hAnsi="Times New Roman" w:cs="Times New Roman"/>
              </w:rPr>
              <w:t>-high</w:t>
            </w:r>
          </w:p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P values</w:t>
            </w:r>
          </w:p>
        </w:tc>
      </w:tr>
      <w:tr w:rsidR="00C32CE5" w:rsidRPr="00287499" w:rsidTr="006A4AF1"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>Median age at diagnosis,</w:t>
            </w:r>
            <w:r w:rsidR="003E090C" w:rsidRPr="00287499">
              <w:rPr>
                <w:rFonts w:ascii="Times New Roman" w:hAnsi="Times New Roman" w:cs="Times New Roman"/>
                <w:b/>
              </w:rPr>
              <w:t xml:space="preserve"> </w:t>
            </w:r>
            <w:r w:rsidRPr="00287499">
              <w:rPr>
                <w:rFonts w:ascii="Times New Roman" w:hAnsi="Times New Roman" w:cs="Times New Roman"/>
                <w:b/>
              </w:rPr>
              <w:t xml:space="preserve">years (range)   </w:t>
            </w:r>
            <w:r w:rsidRPr="00287499">
              <w:rPr>
                <w:rFonts w:ascii="Times New Roman" w:hAnsi="Times New Roman" w:cs="Times New Roman"/>
              </w:rPr>
              <w:t xml:space="preserve">        32(15-81)                                                 </w:t>
            </w: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C32CE5" w:rsidP="006D1035">
            <w:pPr>
              <w:tabs>
                <w:tab w:val="left" w:pos="6207"/>
                <w:tab w:val="left" w:pos="6676"/>
                <w:tab w:val="left" w:pos="6927"/>
                <w:tab w:val="left" w:pos="7371"/>
                <w:tab w:val="left" w:pos="7429"/>
              </w:tabs>
              <w:rPr>
                <w:rFonts w:ascii="Times New Roman" w:hAnsi="Times New Roman" w:cs="Times New Roman"/>
                <w:b/>
              </w:rPr>
            </w:pPr>
            <w:r w:rsidRPr="00287499">
              <w:rPr>
                <w:rFonts w:ascii="Times New Roman" w:hAnsi="Times New Roman" w:cs="Times New Roman"/>
                <w:b/>
              </w:rPr>
              <w:t>Age</w:t>
            </w:r>
            <w:r w:rsidR="003E090C" w:rsidRPr="00287499">
              <w:rPr>
                <w:rFonts w:ascii="Times New Roman" w:hAnsi="Times New Roman" w:cs="Times New Roman"/>
                <w:b/>
              </w:rPr>
              <w:t xml:space="preserve"> </w:t>
            </w:r>
            <w:r w:rsidRPr="00287499">
              <w:rPr>
                <w:rFonts w:ascii="Times New Roman" w:hAnsi="Times New Roman" w:cs="Times New Roman"/>
                <w:b/>
              </w:rPr>
              <w:t>(years)</w:t>
            </w:r>
            <w:r w:rsidRPr="00287499">
              <w:rPr>
                <w:rFonts w:ascii="Times New Roman" w:hAnsi="Times New Roman" w:cs="Times New Roman"/>
              </w:rPr>
              <w:t xml:space="preserve">                             </w:t>
            </w:r>
            <w:r w:rsidR="006D1035">
              <w:rPr>
                <w:rFonts w:ascii="Times New Roman" w:hAnsi="Times New Roman" w:cs="Times New Roman"/>
              </w:rPr>
              <w:t xml:space="preserve">                               </w:t>
            </w:r>
            <w:r w:rsidR="006D1035">
              <w:rPr>
                <w:rFonts w:ascii="Times New Roman" w:hAnsi="Times New Roman" w:cs="Times New Roman" w:hint="eastAsia"/>
              </w:rPr>
              <w:t xml:space="preserve"> </w:t>
            </w:r>
            <w:r w:rsidRPr="00287499">
              <w:rPr>
                <w:rFonts w:ascii="Times New Roman" w:hAnsi="Times New Roman" w:cs="Times New Roman"/>
              </w:rPr>
              <w:t>0.712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bookmarkStart w:id="0" w:name="OLE_LINK62"/>
            <w:r w:rsidRPr="00287499">
              <w:rPr>
                <w:rFonts w:ascii="Times New Roman" w:hAnsi="Times New Roman" w:cs="Times New Roman"/>
              </w:rPr>
              <w:t xml:space="preserve">15-35 </w:t>
            </w:r>
            <w:bookmarkEnd w:id="0"/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7(52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4(48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 xml:space="preserve">36-55 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7(51.5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6(48.5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≥</w:t>
            </w:r>
            <w:r w:rsidR="003E090C" w:rsidRPr="00287499">
              <w:rPr>
                <w:rFonts w:ascii="Times New Roman" w:hAnsi="Times New Roman" w:cs="Times New Roman"/>
              </w:rPr>
              <w:t xml:space="preserve"> </w:t>
            </w:r>
            <w:r w:rsidRPr="00287499">
              <w:rPr>
                <w:rFonts w:ascii="Times New Roman" w:hAnsi="Times New Roman" w:cs="Times New Roman"/>
              </w:rPr>
              <w:t xml:space="preserve">56 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7(41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0(59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405D67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>Sex</w:t>
            </w:r>
            <w:r w:rsidR="00C32CE5" w:rsidRPr="00287499">
              <w:rPr>
                <w:rFonts w:ascii="Times New Roman" w:hAnsi="Times New Roman" w:cs="Times New Roman"/>
                <w:b/>
              </w:rPr>
              <w:t xml:space="preserve"> </w:t>
            </w:r>
            <w:r w:rsidR="00C32CE5" w:rsidRPr="00287499">
              <w:rPr>
                <w:rFonts w:ascii="Times New Roman" w:hAnsi="Times New Roman" w:cs="Times New Roman"/>
              </w:rPr>
              <w:t xml:space="preserve">                                                               </w:t>
            </w:r>
            <w:r w:rsidR="00287499">
              <w:rPr>
                <w:rFonts w:ascii="Times New Roman" w:hAnsi="Times New Roman" w:cs="Times New Roman" w:hint="eastAsia"/>
              </w:rPr>
              <w:t xml:space="preserve">   </w:t>
            </w:r>
            <w:r w:rsidR="006D1035">
              <w:rPr>
                <w:rFonts w:ascii="Times New Roman" w:hAnsi="Times New Roman" w:cs="Times New Roman" w:hint="eastAsia"/>
              </w:rPr>
              <w:t xml:space="preserve"> </w:t>
            </w:r>
            <w:r w:rsidR="00C32CE5" w:rsidRPr="00287499">
              <w:rPr>
                <w:rFonts w:ascii="Times New Roman" w:hAnsi="Times New Roman" w:cs="Times New Roman"/>
              </w:rPr>
              <w:t>0.9025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9(50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9(50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2(51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1(49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C32CE5" w:rsidP="006A4AF1">
            <w:pPr>
              <w:jc w:val="left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 xml:space="preserve">WBC </w:t>
            </w:r>
            <w:r w:rsidR="00405D67" w:rsidRPr="00287499">
              <w:rPr>
                <w:rFonts w:ascii="Times New Roman" w:hAnsi="Times New Roman" w:cs="Times New Roman"/>
                <w:b/>
              </w:rPr>
              <w:t>(</w:t>
            </w:r>
            <w:r w:rsidRPr="00287499">
              <w:rPr>
                <w:rFonts w:ascii="Times New Roman" w:hAnsi="Times New Roman" w:cs="Times New Roman"/>
                <w:b/>
              </w:rPr>
              <w:t>×10</w:t>
            </w:r>
            <w:r w:rsidRPr="00287499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287499">
              <w:rPr>
                <w:rFonts w:ascii="Times New Roman" w:hAnsi="Times New Roman" w:cs="Times New Roman"/>
                <w:b/>
              </w:rPr>
              <w:t>/l</w:t>
            </w:r>
            <w:r w:rsidR="00405D67" w:rsidRPr="00287499">
              <w:rPr>
                <w:rFonts w:ascii="Times New Roman" w:hAnsi="Times New Roman" w:cs="Times New Roman"/>
                <w:b/>
              </w:rPr>
              <w:t>)</w:t>
            </w:r>
            <w:r w:rsidRPr="00287499">
              <w:rPr>
                <w:rFonts w:ascii="Times New Roman" w:hAnsi="Times New Roman" w:cs="Times New Roman"/>
                <w:b/>
              </w:rPr>
              <w:t xml:space="preserve"> </w:t>
            </w:r>
            <w:r w:rsidRPr="00287499">
              <w:rPr>
                <w:rFonts w:ascii="Times New Roman" w:hAnsi="Times New Roman" w:cs="Times New Roman"/>
              </w:rPr>
              <w:t xml:space="preserve">                                      0.901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405D67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&lt;</w:t>
            </w:r>
            <w:r w:rsidR="00C94929" w:rsidRPr="00287499">
              <w:rPr>
                <w:rFonts w:ascii="Times New Roman" w:hAnsi="Times New Roman" w:cs="Times New Roman"/>
              </w:rPr>
              <w:t xml:space="preserve"> </w:t>
            </w:r>
            <w:r w:rsidR="00C32CE5" w:rsidRPr="002874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8(52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6(48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7(49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9(51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405D67" w:rsidP="006A4AF1">
            <w:pPr>
              <w:rPr>
                <w:rFonts w:ascii="Times New Roman" w:hAnsi="Times New Roman" w:cs="Times New Roman"/>
              </w:rPr>
            </w:pPr>
            <w:bookmarkStart w:id="1" w:name="OLE_LINK77"/>
            <w:r w:rsidRPr="00287499">
              <w:rPr>
                <w:rFonts w:ascii="Times New Roman" w:hAnsi="Times New Roman" w:cs="Times New Roman"/>
              </w:rPr>
              <w:t>&gt;</w:t>
            </w:r>
            <w:r w:rsidR="00C94929" w:rsidRPr="00287499">
              <w:rPr>
                <w:rFonts w:ascii="Times New Roman" w:hAnsi="Times New Roman" w:cs="Times New Roman"/>
              </w:rPr>
              <w:t xml:space="preserve"> </w:t>
            </w:r>
            <w:r w:rsidR="00C32CE5" w:rsidRPr="00287499">
              <w:rPr>
                <w:rFonts w:ascii="Times New Roman" w:hAnsi="Times New Roman" w:cs="Times New Roman"/>
              </w:rPr>
              <w:t>100</w:t>
            </w:r>
            <w:bookmarkEnd w:id="1"/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6(52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5(48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>Percentage of PB blast</w:t>
            </w:r>
            <w:r w:rsidRPr="00287499">
              <w:rPr>
                <w:rFonts w:ascii="Times New Roman" w:hAnsi="Times New Roman" w:cs="Times New Roman"/>
              </w:rPr>
              <w:t xml:space="preserve">                                                   </w:t>
            </w:r>
            <w:r w:rsidR="00797D03">
              <w:rPr>
                <w:rFonts w:ascii="Times New Roman" w:hAnsi="Times New Roman" w:cs="Times New Roman" w:hint="eastAsia"/>
              </w:rPr>
              <w:t xml:space="preserve"> </w:t>
            </w:r>
            <w:r w:rsidRPr="00287499">
              <w:rPr>
                <w:rFonts w:ascii="Times New Roman" w:hAnsi="Times New Roman" w:cs="Times New Roman"/>
                <w:b/>
              </w:rPr>
              <w:t>0.0121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405D67" w:rsidP="006A4AF1">
            <w:pPr>
              <w:rPr>
                <w:rFonts w:ascii="Times New Roman" w:hAnsi="Times New Roman" w:cs="Times New Roman"/>
              </w:rPr>
            </w:pPr>
            <w:bookmarkStart w:id="2" w:name="OLE_LINK51"/>
            <w:r w:rsidRPr="00287499">
              <w:rPr>
                <w:rFonts w:ascii="Times New Roman" w:hAnsi="Times New Roman" w:cs="Times New Roman"/>
              </w:rPr>
              <w:t>&lt;</w:t>
            </w:r>
            <w:r w:rsidR="00C94929" w:rsidRPr="00287499">
              <w:rPr>
                <w:rFonts w:ascii="Times New Roman" w:hAnsi="Times New Roman" w:cs="Times New Roman"/>
              </w:rPr>
              <w:t xml:space="preserve"> </w:t>
            </w:r>
            <w:r w:rsidR="00C32CE5" w:rsidRPr="00287499">
              <w:rPr>
                <w:rFonts w:ascii="Times New Roman" w:hAnsi="Times New Roman" w:cs="Times New Roman"/>
              </w:rPr>
              <w:t>60%</w:t>
            </w:r>
            <w:bookmarkEnd w:id="2"/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2(64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8(36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≥</w:t>
            </w:r>
            <w:r w:rsidR="003E090C" w:rsidRPr="00287499">
              <w:rPr>
                <w:rFonts w:ascii="Times New Roman" w:hAnsi="Times New Roman" w:cs="Times New Roman"/>
              </w:rPr>
              <w:t xml:space="preserve"> </w:t>
            </w:r>
            <w:r w:rsidRPr="00287499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9(41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42(59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 xml:space="preserve">ALL subtype  </w:t>
            </w:r>
            <w:r w:rsidRPr="00287499">
              <w:rPr>
                <w:rFonts w:ascii="Times New Roman" w:hAnsi="Times New Roman" w:cs="Times New Roman"/>
              </w:rPr>
              <w:t xml:space="preserve">                                                          0.8646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7(50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7(50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45(52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42(48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499" w:rsidRPr="00287499" w:rsidTr="006A4AF1">
        <w:tc>
          <w:tcPr>
            <w:tcW w:w="1951" w:type="dxa"/>
          </w:tcPr>
          <w:p w:rsidR="00287499" w:rsidRPr="00287499" w:rsidRDefault="00287499" w:rsidP="006A4AF1">
            <w:pPr>
              <w:rPr>
                <w:rFonts w:ascii="Times New Roman" w:hAnsi="Times New Roman" w:cs="Times New Roman"/>
                <w:b/>
              </w:rPr>
            </w:pPr>
            <w:r w:rsidRPr="00287499">
              <w:rPr>
                <w:rFonts w:ascii="Times New Roman" w:hAnsi="Times New Roman" w:cs="Times New Roman"/>
                <w:b/>
              </w:rPr>
              <w:t>B-ALL</w:t>
            </w:r>
            <w:r w:rsidR="00797D03" w:rsidRPr="00797D03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1457" w:type="dxa"/>
          </w:tcPr>
          <w:p w:rsidR="00287499" w:rsidRPr="00287499" w:rsidRDefault="00287499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287499" w:rsidRPr="00287499" w:rsidRDefault="00287499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287499" w:rsidRPr="00287499" w:rsidRDefault="00287499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287499" w:rsidRPr="00287499" w:rsidRDefault="00797D03" w:rsidP="006D1035">
            <w:pPr>
              <w:ind w:leftChars="196" w:lef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9</w:t>
            </w:r>
          </w:p>
        </w:tc>
      </w:tr>
      <w:tr w:rsidR="00287499" w:rsidRPr="00287499" w:rsidTr="006A4AF1">
        <w:tc>
          <w:tcPr>
            <w:tcW w:w="1951" w:type="dxa"/>
          </w:tcPr>
          <w:p w:rsidR="00287499" w:rsidRPr="00287499" w:rsidRDefault="00797D03" w:rsidP="006A4A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-chromosome -</w:t>
            </w:r>
          </w:p>
        </w:tc>
        <w:tc>
          <w:tcPr>
            <w:tcW w:w="1457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704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37)</w:t>
            </w:r>
          </w:p>
        </w:tc>
        <w:tc>
          <w:tcPr>
            <w:tcW w:w="1705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63)</w:t>
            </w:r>
          </w:p>
        </w:tc>
        <w:tc>
          <w:tcPr>
            <w:tcW w:w="1705" w:type="dxa"/>
          </w:tcPr>
          <w:p w:rsidR="00287499" w:rsidRPr="00287499" w:rsidRDefault="00287499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499" w:rsidRPr="00287499" w:rsidTr="006A4AF1">
        <w:tc>
          <w:tcPr>
            <w:tcW w:w="1951" w:type="dxa"/>
          </w:tcPr>
          <w:p w:rsidR="00287499" w:rsidRPr="00287499" w:rsidRDefault="00797D03" w:rsidP="006A4AF1">
            <w:pPr>
              <w:rPr>
                <w:rFonts w:ascii="Times New Roman" w:hAnsi="Times New Roman" w:cs="Times New Roman"/>
              </w:rPr>
            </w:pPr>
            <w:r w:rsidRPr="00797D03">
              <w:rPr>
                <w:rFonts w:ascii="Times New Roman" w:hAnsi="Times New Roman" w:cs="Times New Roman"/>
              </w:rPr>
              <w:t>ph-chromosome</w:t>
            </w: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57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704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(51)</w:t>
            </w:r>
          </w:p>
        </w:tc>
        <w:tc>
          <w:tcPr>
            <w:tcW w:w="1705" w:type="dxa"/>
          </w:tcPr>
          <w:p w:rsidR="00287499" w:rsidRPr="00287499" w:rsidRDefault="00797D03" w:rsidP="006A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(49)</w:t>
            </w:r>
          </w:p>
        </w:tc>
        <w:tc>
          <w:tcPr>
            <w:tcW w:w="1705" w:type="dxa"/>
          </w:tcPr>
          <w:p w:rsidR="00287499" w:rsidRPr="00287499" w:rsidRDefault="00287499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8522" w:type="dxa"/>
            <w:gridSpan w:val="5"/>
          </w:tcPr>
          <w:p w:rsidR="00C32CE5" w:rsidRPr="00287499" w:rsidRDefault="00C32CE5" w:rsidP="00797D03">
            <w:pPr>
              <w:jc w:val="left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  <w:b/>
              </w:rPr>
              <w:t>Response to induction therapy</w:t>
            </w:r>
            <w:r w:rsidR="00797D03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  <w:r w:rsidRPr="00287499">
              <w:rPr>
                <w:rFonts w:ascii="Times New Roman" w:hAnsi="Times New Roman" w:cs="Times New Roman"/>
                <w:b/>
              </w:rPr>
              <w:t xml:space="preserve"> </w:t>
            </w:r>
            <w:r w:rsidRPr="00287499">
              <w:rPr>
                <w:rFonts w:ascii="Times New Roman" w:hAnsi="Times New Roman" w:cs="Times New Roman"/>
              </w:rPr>
              <w:t xml:space="preserve">                                           0.5639</w:t>
            </w:r>
          </w:p>
        </w:tc>
      </w:tr>
      <w:tr w:rsidR="00C32CE5" w:rsidRPr="00287499" w:rsidTr="006A4AF1">
        <w:tc>
          <w:tcPr>
            <w:tcW w:w="1951" w:type="dxa"/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457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4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6(49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37(51)</w:t>
            </w:r>
          </w:p>
        </w:tc>
        <w:tc>
          <w:tcPr>
            <w:tcW w:w="1705" w:type="dxa"/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CE5" w:rsidRPr="00287499" w:rsidTr="006A4AF1">
        <w:tc>
          <w:tcPr>
            <w:tcW w:w="1951" w:type="dxa"/>
            <w:tcBorders>
              <w:bottom w:val="single" w:sz="4" w:space="0" w:color="auto"/>
            </w:tcBorders>
          </w:tcPr>
          <w:p w:rsidR="00C32CE5" w:rsidRPr="00287499" w:rsidRDefault="00C32CE5" w:rsidP="006A4AF1">
            <w:pPr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4(5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  <w:r w:rsidRPr="00287499">
              <w:rPr>
                <w:rFonts w:ascii="Times New Roman" w:hAnsi="Times New Roman" w:cs="Times New Roman"/>
              </w:rPr>
              <w:t>11(44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C32CE5" w:rsidRPr="00287499" w:rsidRDefault="00C32CE5" w:rsidP="006A4A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32CE5" w:rsidRDefault="00C32CE5" w:rsidP="00C32CE5">
      <w:r>
        <w:t>Abbreviations:</w:t>
      </w:r>
      <w:r>
        <w:rPr>
          <w:rFonts w:hint="eastAsia"/>
        </w:rPr>
        <w:t xml:space="preserve"> </w:t>
      </w:r>
      <w:r>
        <w:t>WBC=white blood cell count,</w:t>
      </w:r>
      <w:r>
        <w:rPr>
          <w:rFonts w:hint="eastAsia"/>
        </w:rPr>
        <w:t xml:space="preserve"> PB=peripheral blood, </w:t>
      </w:r>
      <w:r>
        <w:t>CR=complete remission.</w:t>
      </w:r>
    </w:p>
    <w:p w:rsidR="00797D03" w:rsidRDefault="00797D03" w:rsidP="00C32CE5">
      <w:r w:rsidRPr="00797D03">
        <w:rPr>
          <w:rFonts w:hint="eastAsia"/>
          <w:vertAlign w:val="superscript"/>
        </w:rPr>
        <w:t xml:space="preserve">a </w:t>
      </w:r>
      <w:r>
        <w:rPr>
          <w:rFonts w:hint="eastAsia"/>
        </w:rPr>
        <w:t>one patient was not subjected to chromosome analysis.</w:t>
      </w:r>
    </w:p>
    <w:p w:rsidR="00C32CE5" w:rsidRDefault="00797D03" w:rsidP="00C32CE5">
      <w:r>
        <w:rPr>
          <w:rFonts w:hint="eastAsia"/>
          <w:vertAlign w:val="superscript"/>
        </w:rPr>
        <w:t>b</w:t>
      </w:r>
      <w:r w:rsidR="00C32CE5">
        <w:rPr>
          <w:rFonts w:hint="eastAsia"/>
        </w:rPr>
        <w:t xml:space="preserve">Due to lose of follow up, early death and lack of systemic therapy </w:t>
      </w:r>
      <w:r w:rsidR="003E090C">
        <w:t>due to</w:t>
      </w:r>
      <w:r w:rsidR="00C32CE5">
        <w:rPr>
          <w:rFonts w:hint="eastAsia"/>
        </w:rPr>
        <w:t xml:space="preserve"> poor economic condition</w:t>
      </w:r>
      <w:r w:rsidR="003E090C">
        <w:t>s</w:t>
      </w:r>
      <w:r w:rsidR="00C32CE5">
        <w:rPr>
          <w:rFonts w:hint="eastAsia"/>
        </w:rPr>
        <w:t>, therapy</w:t>
      </w:r>
      <w:r w:rsidR="003E090C">
        <w:t>-</w:t>
      </w:r>
      <w:r w:rsidR="00C32CE5">
        <w:rPr>
          <w:rFonts w:hint="eastAsia"/>
        </w:rPr>
        <w:t xml:space="preserve">related information </w:t>
      </w:r>
      <w:r w:rsidR="003E090C">
        <w:t xml:space="preserve">could not be </w:t>
      </w:r>
      <w:r w:rsidR="009628AF">
        <w:t>obtained</w:t>
      </w:r>
      <w:r w:rsidR="003E090C">
        <w:t xml:space="preserve"> for </w:t>
      </w:r>
      <w:r w:rsidR="00C32CE5" w:rsidRPr="00820609">
        <w:t>23 patients</w:t>
      </w:r>
      <w:r w:rsidR="00C32CE5">
        <w:rPr>
          <w:rFonts w:hint="eastAsia"/>
        </w:rPr>
        <w:t>.</w:t>
      </w:r>
    </w:p>
    <w:p w:rsidR="00C32CE5" w:rsidRPr="00C32CE5" w:rsidRDefault="00C32CE5"/>
    <w:p w:rsidR="007C3311" w:rsidRDefault="0018330A" w:rsidP="0018330A">
      <w:pPr>
        <w:ind w:firstLineChars="200" w:firstLine="422"/>
        <w:rPr>
          <w:b/>
        </w:rPr>
      </w:pPr>
      <w:bookmarkStart w:id="3" w:name="_GoBack"/>
      <w:bookmarkEnd w:id="3"/>
      <w:r>
        <w:rPr>
          <w:b/>
          <w:noProof/>
        </w:rPr>
        <w:lastRenderedPageBreak/>
        <w:drawing>
          <wp:inline distT="0" distB="0" distL="0" distR="0">
            <wp:extent cx="4821382" cy="4336182"/>
            <wp:effectExtent l="0" t="0" r="0" b="7620"/>
            <wp:docPr id="2" name="图片 2" descr="H:\博士实验结果\DH15甲基化\病人与健康人BSP测序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博士实验结果\DH15甲基化\病人与健康人BSP测序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641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311" w:rsidRDefault="007C3311" w:rsidP="007C3311">
      <w:r w:rsidRPr="007C3311">
        <w:rPr>
          <w:b/>
        </w:rPr>
        <w:t>Fig</w:t>
      </w:r>
      <w:r w:rsidRPr="007C3311">
        <w:rPr>
          <w:rFonts w:hint="eastAsia"/>
          <w:b/>
        </w:rPr>
        <w:t>.</w:t>
      </w:r>
      <w:r w:rsidRPr="007C3311">
        <w:rPr>
          <w:b/>
        </w:rPr>
        <w:t xml:space="preserve"> 1.</w:t>
      </w:r>
      <w:r>
        <w:t xml:space="preserve"> </w:t>
      </w:r>
      <w:r>
        <w:rPr>
          <w:rFonts w:hint="eastAsia"/>
        </w:rPr>
        <w:t>DHX15</w:t>
      </w:r>
      <w:r>
        <w:t xml:space="preserve"> methylation density in </w:t>
      </w:r>
      <w:r>
        <w:rPr>
          <w:rFonts w:hint="eastAsia"/>
        </w:rPr>
        <w:t>six</w:t>
      </w:r>
      <w:r>
        <w:t xml:space="preserve"> </w:t>
      </w:r>
      <w:r>
        <w:rPr>
          <w:rFonts w:hint="eastAsia"/>
        </w:rPr>
        <w:t>ALL patients</w:t>
      </w:r>
      <w:r>
        <w:t xml:space="preserve"> and </w:t>
      </w:r>
      <w:r>
        <w:rPr>
          <w:rFonts w:hint="eastAsia"/>
        </w:rPr>
        <w:t>six</w:t>
      </w:r>
      <w:r>
        <w:t xml:space="preserve"> </w:t>
      </w:r>
      <w:r>
        <w:rPr>
          <w:rFonts w:hint="eastAsia"/>
        </w:rPr>
        <w:t>healthy</w:t>
      </w:r>
      <w:r>
        <w:t xml:space="preserve"> </w:t>
      </w:r>
      <w:r>
        <w:rPr>
          <w:rFonts w:hint="eastAsia"/>
        </w:rPr>
        <w:t>controls.</w:t>
      </w:r>
      <w:r>
        <w:t xml:space="preserve"> </w:t>
      </w:r>
    </w:p>
    <w:p w:rsidR="00C533C8" w:rsidRPr="00C533C8" w:rsidRDefault="007C3311" w:rsidP="007C3311">
      <w:r>
        <w:t>White cycle: unmethylated CpG dinucleotide; Black cycle: methylated CpG dinucleotide.</w:t>
      </w:r>
    </w:p>
    <w:sectPr w:rsidR="00C533C8" w:rsidRPr="00C533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890" w:rsidRDefault="00191890" w:rsidP="00812AC1">
      <w:r>
        <w:separator/>
      </w:r>
    </w:p>
  </w:endnote>
  <w:endnote w:type="continuationSeparator" w:id="0">
    <w:p w:rsidR="00191890" w:rsidRDefault="00191890" w:rsidP="00812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8931830"/>
      <w:docPartObj>
        <w:docPartGallery w:val="Page Numbers (Bottom of Page)"/>
        <w:docPartUnique/>
      </w:docPartObj>
    </w:sdtPr>
    <w:sdtEndPr/>
    <w:sdtContent>
      <w:p w:rsidR="007C3311" w:rsidRDefault="007C33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30A" w:rsidRPr="0018330A">
          <w:rPr>
            <w:noProof/>
            <w:lang w:val="zh-CN"/>
          </w:rPr>
          <w:t>3</w:t>
        </w:r>
        <w:r>
          <w:fldChar w:fldCharType="end"/>
        </w:r>
      </w:p>
    </w:sdtContent>
  </w:sdt>
  <w:p w:rsidR="007C3311" w:rsidRDefault="007C331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890" w:rsidRDefault="00191890" w:rsidP="00812AC1">
      <w:r>
        <w:separator/>
      </w:r>
    </w:p>
  </w:footnote>
  <w:footnote w:type="continuationSeparator" w:id="0">
    <w:p w:rsidR="00191890" w:rsidRDefault="00191890" w:rsidP="00812AC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9577CA6-72AB-4BA7-A2E7-630BF129B8BE}"/>
    <w:docVar w:name="KY_MEDREF_VERSION" w:val="3"/>
  </w:docVars>
  <w:rsids>
    <w:rsidRoot w:val="000071BB"/>
    <w:rsid w:val="000071BB"/>
    <w:rsid w:val="000471BA"/>
    <w:rsid w:val="000B5BFA"/>
    <w:rsid w:val="000E73F9"/>
    <w:rsid w:val="00110097"/>
    <w:rsid w:val="00110D6F"/>
    <w:rsid w:val="0018330A"/>
    <w:rsid w:val="00191890"/>
    <w:rsid w:val="0023450A"/>
    <w:rsid w:val="00287499"/>
    <w:rsid w:val="00291FA9"/>
    <w:rsid w:val="0032581F"/>
    <w:rsid w:val="00355C9E"/>
    <w:rsid w:val="0035685F"/>
    <w:rsid w:val="00372B9F"/>
    <w:rsid w:val="003864EE"/>
    <w:rsid w:val="003E090C"/>
    <w:rsid w:val="00405D67"/>
    <w:rsid w:val="004933A9"/>
    <w:rsid w:val="00582000"/>
    <w:rsid w:val="005D1C0B"/>
    <w:rsid w:val="0066318D"/>
    <w:rsid w:val="00690A51"/>
    <w:rsid w:val="006D1035"/>
    <w:rsid w:val="00797D03"/>
    <w:rsid w:val="007C3311"/>
    <w:rsid w:val="00812AC1"/>
    <w:rsid w:val="00887D53"/>
    <w:rsid w:val="008C2DDD"/>
    <w:rsid w:val="0090473E"/>
    <w:rsid w:val="00905649"/>
    <w:rsid w:val="009170C5"/>
    <w:rsid w:val="009628AF"/>
    <w:rsid w:val="009E0B89"/>
    <w:rsid w:val="00A375C4"/>
    <w:rsid w:val="00AB27CB"/>
    <w:rsid w:val="00AD6654"/>
    <w:rsid w:val="00B743C6"/>
    <w:rsid w:val="00C32CE5"/>
    <w:rsid w:val="00C533C8"/>
    <w:rsid w:val="00C94929"/>
    <w:rsid w:val="00C96EBC"/>
    <w:rsid w:val="00CA2D06"/>
    <w:rsid w:val="00D0089E"/>
    <w:rsid w:val="00D87BDE"/>
    <w:rsid w:val="00DF78A4"/>
    <w:rsid w:val="00E968FE"/>
    <w:rsid w:val="00EB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2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2A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2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2AC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C33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C3311"/>
    <w:rPr>
      <w:sz w:val="18"/>
      <w:szCs w:val="18"/>
    </w:rPr>
  </w:style>
  <w:style w:type="paragraph" w:styleId="a7">
    <w:name w:val="List Paragraph"/>
    <w:basedOn w:val="a"/>
    <w:uiPriority w:val="34"/>
    <w:qFormat/>
    <w:rsid w:val="00C949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2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2A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2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2AC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C33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C3311"/>
    <w:rPr>
      <w:sz w:val="18"/>
      <w:szCs w:val="18"/>
    </w:rPr>
  </w:style>
  <w:style w:type="paragraph" w:styleId="a7">
    <w:name w:val="List Paragraph"/>
    <w:basedOn w:val="a"/>
    <w:uiPriority w:val="34"/>
    <w:qFormat/>
    <w:rsid w:val="00C94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1AF1E-6D1C-4F6E-BC8F-10083DA0D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l</dc:creator>
  <cp:keywords/>
  <dc:description/>
  <cp:lastModifiedBy>cxl</cp:lastModifiedBy>
  <cp:revision>11</cp:revision>
  <dcterms:created xsi:type="dcterms:W3CDTF">2017-11-03T19:21:00Z</dcterms:created>
  <dcterms:modified xsi:type="dcterms:W3CDTF">2017-11-07T12:37:00Z</dcterms:modified>
</cp:coreProperties>
</file>